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>Additional file</w:t>
      </w:r>
      <w:r>
        <w:rPr>
          <w:b/>
          <w:lang w:val="en-US"/>
        </w:rPr>
        <w:t xml:space="preserve"> table S3</w:t>
      </w:r>
      <w:r>
        <w:rPr>
          <w:lang w:val="en-US"/>
        </w:rPr>
        <w:t>:</w:t>
      </w:r>
    </w:p>
    <w:p>
      <w:pPr>
        <w:pStyle w:val="Normal"/>
        <w:spacing w:lineRule="auto" w:line="360"/>
        <w:jc w:val="both"/>
        <w:rPr/>
      </w:pPr>
      <w:r>
        <w:rPr/>
        <w:t>Annotated and putative function of the genes included in the atypical regions</w:t>
      </w:r>
    </w:p>
    <w:tbl>
      <w:tblPr>
        <w:tblW w:w="7135" w:type="dxa"/>
        <w:jc w:val="left"/>
        <w:tblInd w:w="-2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755"/>
        <w:gridCol w:w="5380"/>
      </w:tblGrid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ne AC #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unction</w:t>
            </w:r>
          </w:p>
        </w:tc>
      </w:tr>
      <w:tr>
        <w:trPr>
          <w:trHeight w:val="92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8"/>
                <w:lang w:val="en-US"/>
              </w:rPr>
            </w:pPr>
            <w:r>
              <w:rPr>
                <w:sz w:val="8"/>
                <w:lang w:val="en-US"/>
              </w:rPr>
              <w:t> 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8"/>
                <w:lang w:val="en-US"/>
              </w:rPr>
            </w:pPr>
            <w:r>
              <w:rPr>
                <w:sz w:val="8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10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fs, NACHT and Ankyrin domains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14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CHT domain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16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pha-L-rhamnosidase A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167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rmaldehyde dehydroge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16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nched-chain amino acid aminotransferas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16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chrome P450 alkane hydroxy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44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S ribosomal protein Mrp10, mitochondrial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52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ukaryotic translation initiation factor 3 subunit EifCa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58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rythromycin ester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59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ptidase M28 family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68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-containing alcohol dehydroge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068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onitate hydratase, mitochondrial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12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xidoreduct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13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thyltransfer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13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lass II DAHP synthetase family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133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ctonohydro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13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ycosyl hydrolase family 88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13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FS transporter of unkown specificity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13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dehyde reductase II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137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ersicolorin B synth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45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yridine nucleotide-disulphide oxidoreduct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453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neral amid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1G145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xidoreductase, short-chain dehydrogenase/reductase family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07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dehyde dehydroge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07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xidoreductase, 2OG-Fe(II) oxygenase family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44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xylosidase/arabinosid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44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-3-phosphoglycerate dehydrogenas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45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-containing alcohol dehydroge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4533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ys1 family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51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ll wall galactomannoprotein Mp2/allergen F17-lik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6205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ippee family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633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biquitin C-terminal hydro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74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ioesterase family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77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RNA splicing factor RNA helicase (Cdc28)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867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etyl-CoA carboxylas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094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ukaryotic translation initiation factor subunit eIF-4F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103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ynureninas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1037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on-sulfur cluster assembly accessory protein Isa2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127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FS monocarboxylate transporte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13295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inotransferase family protein (LolT)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176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lfatase domain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176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llobiose dehydrogenas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2G1807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talloprotei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012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pha/beta hydro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012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ID-like mitochondrial oxidoreduct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035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KS-like enzym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043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tin cytoskeleton organization and biogenesis protein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078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heromone maturation dipeptidyl aminopeptidase DapB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078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ycosyl transfer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081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WI domain mRNA processing protein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094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pha/beta fold family hydro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118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D binding Rossmann fold oxidoreduct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146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ysophospholipase Plb3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146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inotransfer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153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ine transporte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153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hort chain dehydrogenase family protein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3G153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FS transporte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06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yl-alcohol dehydroge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06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ll wall glycosyl hydrolase Dfg5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35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ino acid permease family protein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48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-4 methyl sterol oxidase Erg25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64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ungal specific transcription facto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77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yruvate carboxy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94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bonic anhydr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94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odium P-type ATP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095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P Zinc transporte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1377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ycosyl hydro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137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yphenol monooxyge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138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tracellular sialidase/neuraminid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1413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BC multidrug transporte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4G145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yketide synth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16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FS transporte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17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6 transcription facto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17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chrome P450 phenylacetate 2-hydroxy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39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lass V chitinase Chi100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44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ucleolar RNAse III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68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6 transcription facto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68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lass V chiti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75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6 transcription factor AlcR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757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yruvate carboxy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75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thylmalonyl-CoA decarboxylase, alpha subunit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99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yl-CoA dehydroge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099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6 transcription facto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101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RPS-like enzym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5G131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nesin family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04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tion diffusion facilitato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04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ruloyl ester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18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FS lactose perme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19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lavin-binding monooxygenase-like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34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ribosomal peptide synth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363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ery-long-chain acyl-CoA synthetase family protein (CefD1)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53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spartic-type endopeptidase (OpsB)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63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asome subunit alpha type 3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86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tallopeptidase Mip1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95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alcohol dehydroge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96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metallopeptid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96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ribosomal peptide synth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96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mbrane dipeptidase GliJ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96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ribosomal peptide synthase GliP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97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thyltransferase Gl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973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chrome P450 oxidoreductase GliF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097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ioredoxin reductase GliT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01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FS monocarboxylate transporte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01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-binding oxidoreductase ToxD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15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boxy-cis,cis-muconate cyc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163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D-dependent isoamyl alcohol oxid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19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ycosyl hydrolase family 3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19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FS alpha-glucoside transporte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31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ilament-forming protein (Tpr/p270)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34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trilas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6G145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xylosidase/arabinosid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01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yketide synth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18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6 transcription facto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18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6 transcription facto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22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R glycosyl hydrolase (Edem)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23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enine phosphoribosyltransferase 1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508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6 transcription factor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509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ucuronyl hydrol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51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exose transporter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61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ta-D-glucoside glucohydrolas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69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nched-chain amino acid aminotransfer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834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btilisin-like alkaline prote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7G0835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pha-1,3-glucan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8G020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ycan biosynthesis protein (PigL)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8G0220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line perme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8G022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eutral amino acid permeas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8G0281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MO/CED-12 family protein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8G028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ll cycle checkpoint protein Rad17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8G0286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P deaminase Amd1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8G0647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,N-dimethylglycine oxidase, putative</w:t>
            </w:r>
          </w:p>
        </w:tc>
      </w:tr>
      <w:tr>
        <w:trPr>
          <w:trHeight w:val="240" w:hRule="atLeast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UA_8G06820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hydrofolate reductase family protei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4:17:00Z</dcterms:created>
  <dc:creator>Patrick Deschavanne</dc:creator>
  <dc:description/>
  <cp:keywords/>
  <dc:language>en-US</dc:language>
  <cp:lastModifiedBy>Patrick Deschavanne</cp:lastModifiedBy>
  <dcterms:modified xsi:type="dcterms:W3CDTF">2010-03-05T11:56:00Z</dcterms:modified>
  <cp:revision>2</cp:revision>
  <dc:subject/>
  <dc:title>Supplementary table 3:</dc:title>
</cp:coreProperties>
</file>